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10. List of genes with onset of transcript accumulation at the segmentation stage and peak of expression at segmentation  stag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13</w:t>
        <w:tab/>
        <w:t>-0.728</w:t>
        <w:tab/>
        <w:t>-0.187</w:t>
        <w:tab/>
        <w:t>0.145</w:t>
        <w:tab/>
        <w:t>0.5</w:t>
        <w:tab/>
        <w:t>0.594</w:t>
        <w:tab/>
        <w:t>0.433</w:t>
        <w:tab/>
        <w:t>-0.04</w:t>
        <w:tab/>
        <w:t>1.119</w:t>
        <w:tab/>
        <w:t>-0.378</w:t>
        <w:tab/>
        <w:t>-0.552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C84044</w:t>
        <w:tab/>
        <w:t>-0.61</w:t>
        <w:tab/>
        <w:t>-0.061</w:t>
        <w:tab/>
        <w:t>0.08</w:t>
        <w:tab/>
        <w:t>0.128</w:t>
        <w:tab/>
        <w:t>0.163</w:t>
        <w:tab/>
        <w:t>0.789</w:t>
        <w:tab/>
        <w:t>-0.425</w:t>
        <w:tab/>
        <w:t>1.045</w:t>
        <w:tab/>
        <w:t>-0.031</w:t>
        <w:tab/>
        <w:t>0.414</w:t>
        <w:tab/>
        <w:t>-0.381</w:t>
        <w:tab/>
        <w:t>-0.8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263</w:t>
        <w:tab/>
        <w:t>-0.416</w:t>
        <w:tab/>
        <w:t>0.361</w:t>
        <w:tab/>
        <w:t>0.039</w:t>
        <w:tab/>
        <w:t>0.596</w:t>
        <w:tab/>
        <w:t>0.933</w:t>
        <w:tab/>
        <w:t>0.617</w:t>
        <w:tab/>
        <w:t>0.188</w:t>
        <w:tab/>
        <w:t>1.09</w:t>
        <w:tab/>
        <w:t>-0.117</w:t>
        <w:tab/>
        <w:t>0.689</w:t>
        <w:tab/>
        <w:t>0.233</w:t>
        <w:tab/>
        <w:t>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79</w:t>
        <w:tab/>
        <w:t>-0.016</w:t>
        <w:tab/>
        <w:t>0.107</w:t>
        <w:tab/>
        <w:t>0.131</w:t>
        <w:tab/>
        <w:t>0.493</w:t>
        <w:tab/>
        <w:t>0.366</w:t>
        <w:tab/>
        <w:t>0.515</w:t>
        <w:tab/>
        <w:t>-0.018</w:t>
        <w:tab/>
        <w:t>0.903</w:t>
        <w:tab/>
        <w:t>0.448</w:t>
        <w:tab/>
        <w:t>0.038</w:t>
        <w:tab/>
        <w:t>0.14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52249</w:t>
        <w:tab/>
        <w:t>-0.818</w:t>
        <w:tab/>
        <w:t>-0.338</w:t>
        <w:tab/>
        <w:t>0.077</w:t>
        <w:tab/>
        <w:t>-0.194</w:t>
        <w:tab/>
        <w:t>0.561</w:t>
        <w:tab/>
        <w:t>0.13</w:t>
        <w:tab/>
        <w:t>-0.094</w:t>
        <w:tab/>
        <w:t>0.814</w:t>
        <w:tab/>
        <w:t>0.194</w:t>
        <w:tab/>
        <w:t>0.541</w:t>
        <w:tab/>
        <w:t>0.081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84948</w:t>
        <w:tab/>
        <w:t>-0.226</w:t>
        <w:tab/>
        <w:t>-0.469</w:t>
        <w:tab/>
        <w:t>-0.34</w:t>
        <w:tab/>
        <w:t>-0.118</w:t>
        <w:tab/>
        <w:t>-0.031</w:t>
        <w:tab/>
        <w:t>-0.113</w:t>
        <w:tab/>
        <w:t>-0.198</w:t>
        <w:tab/>
        <w:t>0.694</w:t>
        <w:tab/>
        <w:t>-0.035</w:t>
        <w:tab/>
        <w:t>0.194</w:t>
        <w:tab/>
        <w:t>-0.126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95804</w:t>
        <w:tab/>
        <w:t>-0.341</w:t>
        <w:tab/>
        <w:t>0.332</w:t>
        <w:tab/>
        <w:t>-0.702</w:t>
        <w:tab/>
        <w:t>0</w:t>
        <w:tab/>
        <w:t>-0.059</w:t>
        <w:tab/>
        <w:t>0.071</w:t>
        <w:tab/>
        <w:t>-0.166</w:t>
        <w:tab/>
        <w:t>0.728</w:t>
        <w:tab/>
        <w:t>-0.108</w:t>
        <w:tab/>
        <w:t>0.454</w:t>
        <w:tab/>
        <w:t>0.236</w:t>
        <w:tab/>
        <w:t>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1478</w:t>
        <w:tab/>
        <w:t>-0.037</w:t>
        <w:tab/>
        <w:t>0.524</w:t>
        <w:tab/>
        <w:t>0.601</w:t>
        <w:tab/>
        <w:t>0.764</w:t>
        <w:tab/>
        <w:t>0.631</w:t>
        <w:tab/>
        <w:t>0.857</w:t>
        <w:tab/>
        <w:t>0.246</w:t>
        <w:tab/>
        <w:t>0.954</w:t>
        <w:tab/>
        <w:t>0.331</w:t>
        <w:tab/>
        <w:t>0.758</w:t>
        <w:tab/>
        <w:t>0.567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402</w:t>
        <w:tab/>
        <w:t>-0.165</w:t>
        <w:tab/>
        <w:t>-0.364</w:t>
        <w:tab/>
        <w:t>0.127</w:t>
        <w:tab/>
        <w:t>0.385</w:t>
        <w:tab/>
        <w:t>0.528</w:t>
        <w:tab/>
        <w:t>0.418</w:t>
        <w:tab/>
        <w:t>0.115</w:t>
        <w:tab/>
        <w:t>0.732</w:t>
        <w:tab/>
        <w:t>0.042</w:t>
        <w:tab/>
        <w:t>0.15</w:t>
        <w:tab/>
        <w:t>0.12</w:t>
        <w:tab/>
        <w:t>-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61367</w:t>
        <w:tab/>
        <w:t>-0.352</w:t>
        <w:tab/>
        <w:t>-0.114</w:t>
        <w:tab/>
        <w:t>0.283</w:t>
        <w:tab/>
        <w:t>0.108</w:t>
        <w:tab/>
        <w:t>1.076</w:t>
        <w:tab/>
        <w:t>0.493</w:t>
        <w:tab/>
        <w:t>0.188</w:t>
        <w:tab/>
        <w:t>1.131</w:t>
        <w:tab/>
        <w:t>0.361</w:t>
        <w:tab/>
        <w:t>0.796</w:t>
        <w:tab/>
        <w:t>0.867</w:t>
        <w:tab/>
        <w:t>0.7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24</w:t>
        <w:tab/>
        <w:t>0.691</w:t>
        <w:tab/>
        <w:t>-0.221</w:t>
        <w:tab/>
        <w:t>-0.071</w:t>
        <w:tab/>
        <w:t>0.057</w:t>
        <w:tab/>
        <w:t>0.64</w:t>
        <w:tab/>
        <w:t>0.92</w:t>
        <w:tab/>
        <w:t>0.401</w:t>
        <w:tab/>
        <w:t>1.207</w:t>
        <w:tab/>
        <w:t>0.367</w:t>
        <w:tab/>
        <w:t>0.707</w:t>
        <w:tab/>
        <w:t>0.506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223</w:t>
        <w:tab/>
        <w:t>-0.486</w:t>
        <w:tab/>
        <w:t>0.151</w:t>
        <w:tab/>
        <w:t>0.326</w:t>
        <w:tab/>
        <w:t>0.339</w:t>
        <w:tab/>
        <w:t>0.614</w:t>
        <w:tab/>
        <w:t>0.346</w:t>
        <w:tab/>
        <w:t>-0.02</w:t>
        <w:tab/>
        <w:t>0.933</w:t>
        <w:tab/>
        <w:t>0.381</w:t>
        <w:tab/>
        <w:t>0.524</w:t>
        <w:tab/>
        <w:t>0.328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28</w:t>
        <w:tab/>
        <w:t>0.111</w:t>
        <w:tab/>
        <w:t>0.253</w:t>
        <w:tab/>
        <w:t>0.23</w:t>
        <w:tab/>
        <w:t>0.248</w:t>
        <w:tab/>
        <w:t>0.103</w:t>
        <w:tab/>
        <w:t>0.205</w:t>
        <w:tab/>
        <w:t>0.108</w:t>
        <w:tab/>
        <w:t>0.848</w:t>
        <w:tab/>
        <w:t>-0.047</w:t>
        <w:tab/>
        <w:t>0.141</w:t>
        <w:tab/>
        <w:t>-0.01</w:t>
        <w:tab/>
        <w:t>-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01</w:t>
        <w:tab/>
        <w:t>-0.728</w:t>
        <w:tab/>
        <w:t>0.141</w:t>
        <w:tab/>
        <w:t>0.218</w:t>
        <w:tab/>
        <w:t>0.819</w:t>
        <w:tab/>
        <w:t>1.336</w:t>
        <w:tab/>
        <w:t>0.255</w:t>
        <w:tab/>
        <w:t>0.075</w:t>
        <w:tab/>
        <w:t>1.694</w:t>
        <w:tab/>
        <w:t>-0.378</w:t>
        <w:tab/>
        <w:t>0.006</w:t>
        <w:tab/>
        <w:t>0.349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33</w:t>
        <w:tab/>
        <w:t>0.392</w:t>
        <w:tab/>
        <w:t>-0.088</w:t>
        <w:tab/>
        <w:t>0.227</w:t>
        <w:tab/>
        <w:t>-0.058</w:t>
        <w:tab/>
        <w:t>0.493</w:t>
        <w:tab/>
        <w:t>0.402</w:t>
        <w:tab/>
        <w:t>0.058</w:t>
        <w:tab/>
        <w:t>0.707</w:t>
        <w:tab/>
        <w:t>0.183</w:t>
        <w:tab/>
        <w:t>0.133</w:t>
        <w:tab/>
        <w:t>-0.005</w:t>
        <w:tab/>
        <w:t>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33</w:t>
        <w:tab/>
        <w:t>0.565</w:t>
        <w:tab/>
        <w:t>0.614</w:t>
        <w:tab/>
        <w:t>0.097</w:t>
        <w:tab/>
        <w:t>0.184</w:t>
        <w:tab/>
        <w:t>0.683</w:t>
        <w:tab/>
        <w:t>0.681</w:t>
        <w:tab/>
        <w:t>0.327</w:t>
        <w:tab/>
        <w:t>0.74</w:t>
        <w:tab/>
        <w:t>0.198</w:t>
        <w:tab/>
        <w:t>0.36</w:t>
        <w:tab/>
        <w:t>-0.057</w:t>
        <w:tab/>
        <w:t>-0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01</w:t>
        <w:tab/>
        <w:t>-0.452</w:t>
        <w:tab/>
        <w:t>0.545</w:t>
        <w:tab/>
        <w:t>-0.058</w:t>
        <w:tab/>
        <w:t>0.341</w:t>
        <w:tab/>
        <w:t>0.569</w:t>
        <w:tab/>
        <w:t>0.14</w:t>
        <w:tab/>
        <w:t>-0.001</w:t>
        <w:tab/>
        <w:t>0.836</w:t>
        <w:tab/>
        <w:t>-0.254</w:t>
        <w:tab/>
        <w:t>-0.357</w:t>
        <w:tab/>
        <w:t>-0.059</w:t>
        <w:tab/>
        <w:t>-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09</w:t>
        <w:tab/>
        <w:t>-0.395</w:t>
        <w:tab/>
        <w:t>0.147</w:t>
        <w:tab/>
        <w:t>-0.373</w:t>
        <w:tab/>
        <w:t>-0.013</w:t>
        <w:tab/>
        <w:t>0.204</w:t>
        <w:tab/>
        <w:t>0.007</w:t>
        <w:tab/>
        <w:t>-0.127</w:t>
        <w:tab/>
        <w:t>1.169</w:t>
        <w:tab/>
        <w:t>0.592</w:t>
        <w:tab/>
        <w:t>0.453</w:t>
        <w:tab/>
        <w:t>0.704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34</w:t>
        <w:tab/>
        <w:t>-0.071</w:t>
        <w:tab/>
        <w:t>0.136</w:t>
        <w:tab/>
        <w:t>-0.165</w:t>
        <w:tab/>
        <w:t>0.114</w:t>
        <w:tab/>
        <w:t>1.356</w:t>
        <w:tab/>
        <w:t>0.772</w:t>
        <w:tab/>
        <w:t>0.551</w:t>
        <w:tab/>
        <w:t>2.449</w:t>
        <w:tab/>
        <w:t>1.206</w:t>
        <w:tab/>
        <w:t>0.85</w:t>
        <w:tab/>
        <w:t>0.444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50</w:t>
        <w:tab/>
        <w:t>-0.403</w:t>
        <w:tab/>
        <w:t>-0.444</w:t>
        <w:tab/>
        <w:t>0.494</w:t>
        <w:tab/>
        <w:t>0.806</w:t>
        <w:tab/>
        <w:t>1.05</w:t>
        <w:tab/>
        <w:t>0.714</w:t>
        <w:tab/>
        <w:t>0.356</w:t>
        <w:tab/>
        <w:t>1.399</w:t>
        <w:tab/>
        <w:t>0.134</w:t>
        <w:tab/>
        <w:t>0.716</w:t>
        <w:tab/>
        <w:t>0.025</w:t>
        <w:tab/>
        <w:t>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95</w:t>
        <w:tab/>
        <w:t>-0.468</w:t>
        <w:tab/>
        <w:t>-0.635</w:t>
        <w:tab/>
        <w:t>0</w:t>
        <w:tab/>
        <w:t>0.199</w:t>
        <w:tab/>
        <w:t>0.517</w:t>
        <w:tab/>
        <w:t>0.359</w:t>
        <w:tab/>
        <w:t>0.043</w:t>
        <w:tab/>
        <w:t>0.679</w:t>
        <w:tab/>
        <w:t>0.126</w:t>
        <w:tab/>
        <w:t>0.256</w:t>
        <w:tab/>
        <w:t>0.17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392</w:t>
        <w:tab/>
        <w:t>0.068</w:t>
        <w:tab/>
        <w:t>-0.144</w:t>
        <w:tab/>
        <w:t>0.122</w:t>
        <w:tab/>
        <w:t>0.099</w:t>
        <w:tab/>
        <w:t>0.474</w:t>
        <w:tab/>
        <w:t>0.345</w:t>
        <w:tab/>
        <w:t>0.1</w:t>
        <w:tab/>
        <w:t>0.991</w:t>
        <w:tab/>
        <w:t>0.258</w:t>
        <w:tab/>
        <w:t>0.024</w:t>
        <w:tab/>
        <w:t>-0.168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222</w:t>
        <w:tab/>
        <w:t>-0.022</w:t>
        <w:tab/>
        <w:t>0.029</w:t>
        <w:tab/>
        <w:t>0.034</w:t>
        <w:tab/>
        <w:t>0.083</w:t>
        <w:tab/>
        <w:t>0.471</w:t>
        <w:tab/>
        <w:t>0.182</w:t>
        <w:tab/>
        <w:t>0.096</w:t>
        <w:tab/>
        <w:t>0.798</w:t>
        <w:tab/>
        <w:t>0.064</w:t>
        <w:tab/>
        <w:t>0.065</w:t>
        <w:tab/>
        <w:t>0.074</w:t>
        <w:tab/>
        <w:t>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579</w:t>
        <w:tab/>
        <w:t>0.906</w:t>
        <w:tab/>
        <w:t>0.853</w:t>
        <w:tab/>
        <w:t>0.742</w:t>
        <w:tab/>
        <w:t>0.673</w:t>
        <w:tab/>
        <w:t>0.84</w:t>
        <w:tab/>
        <w:t>0.675</w:t>
        <w:tab/>
        <w:t>0.283</w:t>
        <w:tab/>
        <w:t>1.079</w:t>
        <w:tab/>
        <w:t>0.481</w:t>
        <w:tab/>
        <w:t>0.085</w:t>
        <w:tab/>
        <w:t>0.233</w:t>
        <w:tab/>
        <w:t>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30</w:t>
        <w:tab/>
        <w:t>0.104</w:t>
        <w:tab/>
        <w:t>-0.347</w:t>
        <w:tab/>
        <w:t>0.134</w:t>
        <w:tab/>
        <w:t>0.258</w:t>
        <w:tab/>
        <w:t>0.526</w:t>
        <w:tab/>
        <w:t>0.516</w:t>
        <w:tab/>
        <w:t>0.216</w:t>
        <w:tab/>
        <w:t>1.421</w:t>
        <w:tab/>
        <w:t>-0.122</w:t>
        <w:tab/>
        <w:t>-0.024</w:t>
        <w:tab/>
        <w:t>0.64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220</w:t>
        <w:tab/>
        <w:t>0.235</w:t>
        <w:tab/>
        <w:t>-0.046</w:t>
        <w:tab/>
        <w:t>0.575</w:t>
        <w:tab/>
        <w:t>0.652</w:t>
        <w:tab/>
        <w:t>1.364</w:t>
        <w:tab/>
        <w:t>0.493</w:t>
        <w:tab/>
        <w:t>0.261</w:t>
        <w:tab/>
        <w:t>1.408</w:t>
        <w:tab/>
        <w:t>0.062</w:t>
        <w:tab/>
        <w:t>0.507</w:t>
        <w:tab/>
        <w:t>-0.006</w:t>
        <w:tab/>
        <w:t>-0.2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266</w:t>
        <w:tab/>
        <w:t>0.158</w:t>
        <w:tab/>
        <w:t>0.215</w:t>
        <w:tab/>
        <w:t>0.188</w:t>
        <w:tab/>
        <w:t>0.286</w:t>
        <w:tab/>
        <w:t>0.696</w:t>
        <w:tab/>
        <w:t>0.945</w:t>
        <w:tab/>
        <w:t>0.241</w:t>
        <w:tab/>
        <w:t>1.054</w:t>
        <w:tab/>
        <w:t>0.253</w:t>
        <w:tab/>
        <w:t>0.621</w:t>
        <w:tab/>
        <w:t>0.474</w:t>
        <w:tab/>
        <w:t>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39</w:t>
        <w:tab/>
        <w:t>-0.055</w:t>
        <w:tab/>
        <w:t>-0.295</w:t>
        <w:tab/>
        <w:t>0.189</w:t>
        <w:tab/>
        <w:t>0.181</w:t>
        <w:tab/>
        <w:t>0.877</w:t>
        <w:tab/>
        <w:t>0.581</w:t>
        <w:tab/>
        <w:t>0.187</w:t>
        <w:tab/>
        <w:t>1.28</w:t>
        <w:tab/>
        <w:t>0.467</w:t>
        <w:tab/>
        <w:t>-0.106</w:t>
        <w:tab/>
        <w:t>-0.044</w:t>
        <w:tab/>
        <w:t>-0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54</w:t>
        <w:tab/>
        <w:t>0.295</w:t>
        <w:tab/>
        <w:t>-0.367</w:t>
        <w:tab/>
        <w:t>-0.503</w:t>
        <w:tab/>
        <w:t>-0.621</w:t>
        <w:tab/>
        <w:t>0.42</w:t>
        <w:tab/>
        <w:t>-0.053</w:t>
        <w:tab/>
        <w:t>-0.171</w:t>
        <w:tab/>
        <w:t>0.67</w:t>
        <w:tab/>
        <w:t>-0.059</w:t>
        <w:tab/>
        <w:t>0.173</w:t>
        <w:tab/>
        <w:t>-0.543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68</w:t>
        <w:tab/>
        <w:t>0.237</w:t>
        <w:tab/>
        <w:t>0.591</w:t>
        <w:tab/>
        <w:t>0.304</w:t>
        <w:tab/>
        <w:t>0.268</w:t>
        <w:tab/>
        <w:t>0.542</w:t>
        <w:tab/>
        <w:t>0.48</w:t>
        <w:tab/>
        <w:t>0.096</w:t>
        <w:tab/>
        <w:t>0.829</w:t>
        <w:tab/>
        <w:t>0.232</w:t>
        <w:tab/>
        <w:t>0.368</w:t>
        <w:tab/>
        <w:t>-0.072</w:t>
        <w:tab/>
        <w:t>0.0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67</w:t>
        <w:tab/>
        <w:t>0.452</w:t>
        <w:tab/>
        <w:t>0.272</w:t>
        <w:tab/>
        <w:t>0.154</w:t>
        <w:tab/>
        <w:t>0.507</w:t>
        <w:tab/>
        <w:t>0.808</w:t>
        <w:tab/>
        <w:t>0.712</w:t>
        <w:tab/>
        <w:t>0.217</w:t>
        <w:tab/>
        <w:t>1.368</w:t>
        <w:tab/>
        <w:t>0.436</w:t>
        <w:tab/>
        <w:t>0.289</w:t>
        <w:tab/>
        <w:t>-0.271</w:t>
        <w:tab/>
        <w:t>-0.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47</w:t>
        <w:tab/>
        <w:t>0.667</w:t>
        <w:tab/>
        <w:t>0.164</w:t>
        <w:tab/>
        <w:t>0.611</w:t>
        <w:tab/>
        <w:t>0.125</w:t>
        <w:tab/>
        <w:t>0.573</w:t>
        <w:tab/>
        <w:t>0.439</w:t>
        <w:tab/>
        <w:t>0.197</w:t>
        <w:tab/>
        <w:t>1.374</w:t>
        <w:tab/>
        <w:t>0.402</w:t>
        <w:tab/>
        <w:t>0.225</w:t>
        <w:tab/>
        <w:t>0.222</w:t>
        <w:tab/>
        <w:t>-0.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508</w:t>
        <w:tab/>
        <w:t>0.249</w:t>
        <w:tab/>
        <w:t>0.318</w:t>
        <w:tab/>
        <w:t>0.471</w:t>
        <w:tab/>
        <w:t>0.047</w:t>
        <w:tab/>
        <w:t>0.663</w:t>
        <w:tab/>
        <w:t>0.561</w:t>
        <w:tab/>
        <w:t>0.214</w:t>
        <w:tab/>
        <w:t>0.925</w:t>
        <w:tab/>
        <w:t>0.137</w:t>
        <w:tab/>
        <w:t>0.332</w:t>
        <w:tab/>
        <w:t>-0.055</w:t>
        <w:tab/>
        <w:t>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883</w:t>
        <w:tab/>
        <w:t>0.373</w:t>
        <w:tab/>
        <w:t>0.24</w:t>
        <w:tab/>
        <w:t>0.551</w:t>
        <w:tab/>
        <w:t>0.566</w:t>
        <w:tab/>
        <w:t>0.89</w:t>
        <w:tab/>
        <w:t>1.023</w:t>
        <w:tab/>
        <w:t>0.477</w:t>
        <w:tab/>
        <w:t>1.217</w:t>
        <w:tab/>
        <w:t>0.45</w:t>
        <w:tab/>
        <w:t>0.045</w:t>
        <w:tab/>
        <w:t>-0.234</w:t>
        <w:tab/>
        <w:t>-0.4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13</w:t>
        <w:tab/>
        <w:t>0.091</w:t>
        <w:tab/>
        <w:t>0.172</w:t>
        <w:tab/>
        <w:t>1</w:t>
        <w:tab/>
        <w:t>0.771</w:t>
        <w:tab/>
        <w:t>0.897</w:t>
        <w:tab/>
        <w:t>0.909</w:t>
        <w:tab/>
        <w:t>0.586</w:t>
        <w:tab/>
        <w:t>1.296</w:t>
        <w:tab/>
        <w:t>0.317</w:t>
        <w:tab/>
        <w:t>0.281</w:t>
        <w:tab/>
        <w:t>-0.148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405</w:t>
        <w:tab/>
        <w:t>-0.071</w:t>
        <w:tab/>
        <w:t>-0.023</w:t>
        <w:tab/>
        <w:t>0.186</w:t>
        <w:tab/>
        <w:t>0.047</w:t>
        <w:tab/>
        <w:t>0.649</w:t>
        <w:tab/>
        <w:t>0.501</w:t>
        <w:tab/>
        <w:t>0.328</w:t>
        <w:tab/>
        <w:t>0.902</w:t>
        <w:tab/>
        <w:t>0.125</w:t>
        <w:tab/>
        <w:t>0.178</w:t>
        <w:tab/>
        <w:t>-0.003</w:t>
        <w:tab/>
        <w:t>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083</w:t>
        <w:tab/>
        <w:t>-0.035</w:t>
        <w:tab/>
        <w:t>-0.098</w:t>
        <w:tab/>
        <w:t>0.035</w:t>
        <w:tab/>
        <w:t>0.456</w:t>
        <w:tab/>
        <w:t>0.474</w:t>
        <w:tab/>
        <w:t>0.431</w:t>
        <w:tab/>
        <w:t>0.197</w:t>
        <w:tab/>
        <w:t>0.631</w:t>
        <w:tab/>
        <w:t>0.356</w:t>
        <w:tab/>
        <w:t>0.278</w:t>
        <w:tab/>
        <w:t>0.189</w:t>
        <w:tab/>
        <w:t>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6152</w:t>
        <w:tab/>
        <w:t>-0.55</w:t>
        <w:tab/>
        <w:t>-0.017</w:t>
        <w:tab/>
        <w:t>-0.217</w:t>
        <w:tab/>
        <w:t>0.158</w:t>
        <w:tab/>
        <w:t>1.158</w:t>
        <w:tab/>
        <w:t>0.562</w:t>
        <w:tab/>
        <w:t>0.227</w:t>
        <w:tab/>
        <w:t>1.464</w:t>
        <w:tab/>
        <w:t>0.395</w:t>
        <w:tab/>
        <w:t>0.658</w:t>
        <w:tab/>
        <w:t>0.113</w:t>
        <w:tab/>
        <w:t>0.5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34</w:t>
        <w:tab/>
        <w:t>0.568</w:t>
        <w:tab/>
        <w:t>0.008</w:t>
        <w:tab/>
        <w:t>0.163</w:t>
        <w:tab/>
        <w:t>0.06</w:t>
        <w:tab/>
        <w:t>0.227</w:t>
        <w:tab/>
        <w:t>0.673</w:t>
        <w:tab/>
        <w:t>0.158</w:t>
        <w:tab/>
        <w:t>1.032</w:t>
        <w:tab/>
        <w:t>0.392</w:t>
        <w:tab/>
        <w:t>0.569</w:t>
        <w:tab/>
        <w:t>0.254</w:t>
        <w:tab/>
        <w:t>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55</w:t>
        <w:tab/>
        <w:t>-0.066</w:t>
        <w:tab/>
        <w:t>0.101</w:t>
        <w:tab/>
        <w:t>0.286</w:t>
        <w:tab/>
        <w:t>0.641</w:t>
        <w:tab/>
        <w:t>1.051</w:t>
        <w:tab/>
        <w:t>0.373</w:t>
        <w:tab/>
        <w:t>0.082</w:t>
        <w:tab/>
        <w:t>1.34</w:t>
        <w:tab/>
        <w:t>0.684</w:t>
        <w:tab/>
        <w:t>0.338</w:t>
        <w:tab/>
        <w:t>0.093</w:t>
        <w:tab/>
        <w:t>-0.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784</w:t>
        <w:tab/>
        <w:t>0.444</w:t>
        <w:tab/>
        <w:t>0.503</w:t>
        <w:tab/>
        <w:t>0.804</w:t>
        <w:tab/>
        <w:t>0.768</w:t>
        <w:tab/>
        <w:t>0.886</w:t>
        <w:tab/>
        <w:t>0.339</w:t>
        <w:tab/>
        <w:t>0.189</w:t>
        <w:tab/>
        <w:t>1.159</w:t>
        <w:tab/>
        <w:t>0.033</w:t>
        <w:tab/>
        <w:t>0.518</w:t>
        <w:tab/>
        <w:t>0.085</w:t>
        <w:tab/>
        <w:t>0.1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62940</w:t>
        <w:tab/>
        <w:t>-0.06</w:t>
        <w:tab/>
        <w:t>-0.044</w:t>
        <w:tab/>
        <w:t>0.106</w:t>
        <w:tab/>
        <w:t>0.389</w:t>
        <w:tab/>
        <w:t>0.862</w:t>
        <w:tab/>
        <w:t>1.158</w:t>
        <w:tab/>
        <w:t>0.364</w:t>
        <w:tab/>
        <w:t>1.418</w:t>
        <w:tab/>
        <w:t>0.699</w:t>
        <w:tab/>
        <w:t>1.054</w:t>
        <w:tab/>
        <w:t>0.773</w:t>
        <w:tab/>
        <w:t>0.6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180</w:t>
        <w:tab/>
        <w:t>0.319</w:t>
        <w:tab/>
        <w:t>0.358</w:t>
        <w:tab/>
        <w:t>0.727</w:t>
        <w:tab/>
        <w:t>0.517</w:t>
        <w:tab/>
        <w:t>0.876</w:t>
        <w:tab/>
        <w:t>0.657</w:t>
        <w:tab/>
        <w:t>0.255</w:t>
        <w:tab/>
        <w:t>1.283</w:t>
        <w:tab/>
        <w:t>0.477</w:t>
        <w:tab/>
        <w:t>0.025</w:t>
        <w:tab/>
        <w:t>-0.332</w:t>
        <w:tab/>
        <w:t>-0.7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36</w:t>
        <w:tab/>
        <w:t>0.017</w:t>
        <w:tab/>
        <w:t>0.672</w:t>
        <w:tab/>
        <w:t>1.448</w:t>
        <w:tab/>
        <w:t>1.486</w:t>
        <w:tab/>
        <w:t>1.461</w:t>
        <w:tab/>
        <w:t>1.704</w:t>
        <w:tab/>
        <w:t>0.918</w:t>
        <w:tab/>
        <w:t>2.217</w:t>
        <w:tab/>
        <w:t>0.828</w:t>
        <w:tab/>
        <w:t>0.741</w:t>
        <w:tab/>
        <w:t>0.236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620</w:t>
        <w:tab/>
        <w:t>0.032</w:t>
        <w:tab/>
        <w:t>-0.252</w:t>
        <w:tab/>
        <w:t>-0.603</w:t>
        <w:tab/>
        <w:t>-0.133</w:t>
        <w:tab/>
        <w:t>0.059</w:t>
        <w:tab/>
        <w:t>0.526</w:t>
        <w:tab/>
        <w:t>-0.067</w:t>
        <w:tab/>
        <w:t>0.751</w:t>
        <w:tab/>
        <w:t>0.044</w:t>
        <w:tab/>
        <w:t>0.553</w:t>
        <w:tab/>
        <w:t>0.28</w:t>
        <w:tab/>
        <w:t>0.4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076</w:t>
        <w:tab/>
        <w:t>-0.681</w:t>
        <w:tab/>
        <w:t>0.197</w:t>
        <w:tab/>
        <w:t>0.33</w:t>
        <w:tab/>
        <w:t>0.745</w:t>
        <w:tab/>
        <w:t>0.871</w:t>
        <w:tab/>
        <w:t>0.254</w:t>
        <w:tab/>
        <w:t>0.059</w:t>
        <w:tab/>
        <w:t>1.281</w:t>
        <w:tab/>
        <w:t>0.29</w:t>
        <w:tab/>
        <w:t>0.453</w:t>
        <w:tab/>
        <w:t>-0.033</w:t>
        <w:tab/>
        <w:t>-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592</w:t>
        <w:tab/>
        <w:t>-0.52</w:t>
        <w:tab/>
        <w:t>-0.291</w:t>
        <w:tab/>
        <w:t>-0.575</w:t>
        <w:tab/>
        <w:t>0.186</w:t>
        <w:tab/>
        <w:t>1.094</w:t>
        <w:tab/>
        <w:t>1.081</w:t>
        <w:tab/>
        <w:t>0.554</w:t>
        <w:tab/>
        <w:t>1.892</w:t>
        <w:tab/>
        <w:t>0.678</w:t>
        <w:tab/>
        <w:t>1.301</w:t>
        <w:tab/>
        <w:t>0.118</w:t>
        <w:tab/>
        <w:t>-0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451</w:t>
        <w:tab/>
        <w:t>0.26</w:t>
        <w:tab/>
        <w:t>0.605</w:t>
        <w:tab/>
        <w:t>0.67</w:t>
        <w:tab/>
        <w:t>0.508</w:t>
        <w:tab/>
        <w:t>0.044</w:t>
        <w:tab/>
        <w:t>0.342</w:t>
        <w:tab/>
        <w:t>0.226</w:t>
        <w:tab/>
        <w:t>0.95</w:t>
        <w:tab/>
        <w:t>0.162</w:t>
        <w:tab/>
        <w:t>0.759</w:t>
        <w:tab/>
        <w:t>0.497</w:t>
        <w:tab/>
        <w:t>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308</w:t>
        <w:tab/>
        <w:t>0.261</w:t>
        <w:tab/>
        <w:t>-0.022</w:t>
        <w:tab/>
        <w:t>0.261</w:t>
        <w:tab/>
        <w:t>0.563</w:t>
        <w:tab/>
        <w:t>1.093</w:t>
        <w:tab/>
        <w:t>0.858</w:t>
        <w:tab/>
        <w:t>0.592</w:t>
        <w:tab/>
        <w:t>1.13</w:t>
        <w:tab/>
        <w:t>0.412</w:t>
        <w:tab/>
        <w:t>0.121</w:t>
        <w:tab/>
        <w:t>0.797</w:t>
        <w:tab/>
        <w:t>0.8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448</w:t>
        <w:tab/>
        <w:t>0.095</w:t>
        <w:tab/>
        <w:t>0.187</w:t>
        <w:tab/>
        <w:t>0.309</w:t>
        <w:tab/>
        <w:t>0.309</w:t>
        <w:tab/>
        <w:t>0.682</w:t>
        <w:tab/>
        <w:t>0.279</w:t>
        <w:tab/>
        <w:t>0.065</w:t>
        <w:tab/>
        <w:t>0.91</w:t>
        <w:tab/>
        <w:t>0.125</w:t>
        <w:tab/>
        <w:t>0.223</w:t>
        <w:tab/>
        <w:t>0.033</w:t>
        <w:tab/>
        <w:t>0.2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23</w:t>
        <w:tab/>
        <w:t>0.3</w:t>
        <w:tab/>
        <w:t>0.254</w:t>
        <w:tab/>
        <w:t>1.012</w:t>
        <w:tab/>
        <w:t>0.878</w:t>
        <w:tab/>
        <w:t>1.016</w:t>
        <w:tab/>
        <w:t>0.996</w:t>
        <w:tab/>
        <w:t>0.472</w:t>
        <w:tab/>
        <w:t>1.171</w:t>
        <w:tab/>
        <w:t>0.444</w:t>
        <w:tab/>
        <w:t>0.739</w:t>
        <w:tab/>
        <w:t>0.144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489</w:t>
        <w:tab/>
        <w:t>0.118</w:t>
        <w:tab/>
        <w:t>-0.063</w:t>
        <w:tab/>
        <w:t>-0.06</w:t>
        <w:tab/>
        <w:t>0.04</w:t>
        <w:tab/>
        <w:t>0.258</w:t>
        <w:tab/>
        <w:t>0.617</w:t>
        <w:tab/>
        <w:t>0.239</w:t>
        <w:tab/>
        <w:t>0.842</w:t>
        <w:tab/>
        <w:t>0.35</w:t>
        <w:tab/>
        <w:t>0.73</w:t>
        <w:tab/>
        <w:t>0.333</w:t>
        <w:tab/>
        <w:t>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169</w:t>
        <w:tab/>
        <w:t>0.11</w:t>
        <w:tab/>
        <w:t>-0.045</w:t>
        <w:tab/>
        <w:t>0.026</w:t>
        <w:tab/>
        <w:t>0.393</w:t>
        <w:tab/>
        <w:t>0.693</w:t>
        <w:tab/>
        <w:t>0.66</w:t>
        <w:tab/>
        <w:t>0.272</w:t>
        <w:tab/>
        <w:t>1.09</w:t>
        <w:tab/>
        <w:t>0.126</w:t>
        <w:tab/>
        <w:t>0.275</w:t>
        <w:tab/>
        <w:t>-0.025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018</w:t>
        <w:tab/>
        <w:t>-0.337</w:t>
        <w:tab/>
        <w:t>-0.472</w:t>
        <w:tab/>
        <w:t>0.065</w:t>
        <w:tab/>
        <w:t>-0.359</w:t>
        <w:tab/>
        <w:t>0.905</w:t>
        <w:tab/>
        <w:t>0.68</w:t>
        <w:tab/>
        <w:t>0.321</w:t>
        <w:tab/>
        <w:t>0.851</w:t>
        <w:tab/>
        <w:t>0.161</w:t>
        <w:tab/>
        <w:t>0.512</w:t>
        <w:tab/>
        <w:t>0.402</w:t>
        <w:tab/>
        <w:t>-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51</w:t>
        <w:tab/>
        <w:t>-0.942</w:t>
        <w:tab/>
        <w:t>0.35</w:t>
        <w:tab/>
        <w:t>1.821</w:t>
        <w:tab/>
        <w:t>1.613</w:t>
        <w:tab/>
        <w:t>1.83</w:t>
        <w:tab/>
        <w:t>1.545</w:t>
        <w:tab/>
        <w:t>0.726</w:t>
        <w:tab/>
        <w:t>2.09</w:t>
        <w:tab/>
        <w:t>1.646</w:t>
        <w:tab/>
        <w:t>0.922</w:t>
        <w:tab/>
        <w:t>0.061</w:t>
        <w:tab/>
        <w:t>-0.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29</w:t>
        <w:tab/>
        <w:t>-0.325</w:t>
        <w:tab/>
        <w:t>0.242</w:t>
        <w:tab/>
        <w:t>1.073</w:t>
        <w:tab/>
        <w:t>1.125</w:t>
        <w:tab/>
        <w:t>1.314</w:t>
        <w:tab/>
        <w:t>1.193</w:t>
        <w:tab/>
        <w:t>0.745</w:t>
        <w:tab/>
        <w:t>1.851</w:t>
        <w:tab/>
        <w:t>0.857</w:t>
        <w:tab/>
        <w:t>1.47</w:t>
        <w:tab/>
        <w:t>0.753</w:t>
        <w:tab/>
        <w:t>0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77</w:t>
        <w:tab/>
        <w:t>-0.01</w:t>
        <w:tab/>
        <w:t>0.348</w:t>
        <w:tab/>
        <w:t>-0.054</w:t>
        <w:tab/>
        <w:t>0.445</w:t>
        <w:tab/>
        <w:t>0.422</w:t>
        <w:tab/>
        <w:t>0.422</w:t>
        <w:tab/>
        <w:t>0.189</w:t>
        <w:tab/>
        <w:t>0.886</w:t>
        <w:tab/>
        <w:t>0.49</w:t>
        <w:tab/>
        <w:t>0.258</w:t>
        <w:tab/>
        <w:t>0.348</w:t>
        <w:tab/>
        <w:t>0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26</w:t>
        <w:tab/>
        <w:t>-0.542</w:t>
        <w:tab/>
        <w:t>-0.235</w:t>
        <w:tab/>
        <w:t>0.916</w:t>
        <w:tab/>
        <w:t>1.028</w:t>
        <w:tab/>
        <w:t>1.015</w:t>
        <w:tab/>
        <w:t>1.218</w:t>
        <w:tab/>
        <w:t>0.563</w:t>
        <w:tab/>
        <w:t>1.338</w:t>
        <w:tab/>
        <w:t>0.373</w:t>
        <w:tab/>
        <w:t>0.122</w:t>
        <w:tab/>
        <w:t>-0.048</w:t>
        <w:tab/>
        <w:t>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71</w:t>
        <w:tab/>
        <w:t>0.276</w:t>
        <w:tab/>
        <w:t>0.736</w:t>
        <w:tab/>
        <w:t>0.531</w:t>
        <w:tab/>
        <w:t>0.582</w:t>
        <w:tab/>
        <w:t>0.446</w:t>
        <w:tab/>
        <w:t>0.285</w:t>
        <w:tab/>
        <w:t>0.081</w:t>
        <w:tab/>
        <w:t>0.893</w:t>
        <w:tab/>
        <w:t>0.244</w:t>
        <w:tab/>
        <w:t>0.626</w:t>
        <w:tab/>
        <w:t>0.545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76</w:t>
        <w:tab/>
        <w:t>0.3</w:t>
        <w:tab/>
        <w:t>0.27</w:t>
        <w:tab/>
        <w:t>-0.037</w:t>
        <w:tab/>
        <w:t>0.211</w:t>
        <w:tab/>
        <w:t>0.031</w:t>
        <w:tab/>
        <w:t>0.105</w:t>
        <w:tab/>
        <w:t>-0.019</w:t>
        <w:tab/>
        <w:t>0.816</w:t>
        <w:tab/>
        <w:t>-0.143</w:t>
        <w:tab/>
        <w:t>-0.192</w:t>
        <w:tab/>
        <w:t>-0.315</w:t>
        <w:tab/>
        <w:t>-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22</w:t>
        <w:tab/>
        <w:t>-0.222</w:t>
        <w:tab/>
        <w:t>-0.152</w:t>
        <w:tab/>
        <w:t>0.366</w:t>
        <w:tab/>
        <w:t>0.649</w:t>
        <w:tab/>
        <w:t>0.468</w:t>
        <w:tab/>
        <w:t>0.617</w:t>
        <w:tab/>
        <w:t>0.326</w:t>
        <w:tab/>
        <w:t>0.919</w:t>
        <w:tab/>
        <w:t>0.295</w:t>
        <w:tab/>
        <w:t>0.652</w:t>
        <w:tab/>
        <w:t>0.158</w:t>
        <w:tab/>
        <w:t>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51</w:t>
        <w:tab/>
        <w:t>-0.482</w:t>
        <w:tab/>
        <w:t>0.739</w:t>
        <w:tab/>
        <w:t>0.814</w:t>
        <w:tab/>
        <w:t>1.05</w:t>
        <w:tab/>
        <w:t>1.093</w:t>
        <w:tab/>
        <w:t>0.584</w:t>
        <w:tab/>
        <w:t>0.325</w:t>
        <w:tab/>
        <w:t>1.247</w:t>
        <w:tab/>
        <w:t>0.461</w:t>
        <w:tab/>
        <w:t>0.128</w:t>
        <w:tab/>
        <w:t>0.047</w:t>
        <w:tab/>
        <w:t>-0.3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135</w:t>
        <w:tab/>
        <w:t>-0.642</w:t>
        <w:tab/>
        <w:t>0.545</w:t>
        <w:tab/>
        <w:t>0.362</w:t>
        <w:tab/>
        <w:t>0.61</w:t>
        <w:tab/>
        <w:t>0.599</w:t>
        <w:tab/>
        <w:t>0.225</w:t>
        <w:tab/>
        <w:t>-0.07</w:t>
        <w:tab/>
        <w:t>1.06</w:t>
        <w:tab/>
        <w:t>-0.157</w:t>
        <w:tab/>
        <w:t>0.07</w:t>
        <w:tab/>
        <w:t>-0.329</w:t>
        <w:tab/>
        <w:t>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032</w:t>
        <w:tab/>
        <w:t>0.384</w:t>
        <w:tab/>
        <w:t>0.164</w:t>
        <w:tab/>
        <w:t>0.846</w:t>
        <w:tab/>
        <w:t>0.284</w:t>
        <w:tab/>
        <w:t>0.554</w:t>
        <w:tab/>
        <w:t>0.438</w:t>
        <w:tab/>
        <w:t>0.193</w:t>
        <w:tab/>
        <w:t>0.89</w:t>
        <w:tab/>
        <w:t>0.207</w:t>
        <w:tab/>
        <w:t>0.249</w:t>
        <w:tab/>
        <w:t>-0.031</w:t>
        <w:tab/>
        <w:t>-0.1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429</w:t>
        <w:tab/>
        <w:t>0.237</w:t>
        <w:tab/>
        <w:t>0.112</w:t>
        <w:tab/>
        <w:t>0.195</w:t>
        <w:tab/>
        <w:t>0.334</w:t>
        <w:tab/>
        <w:t>0.646</w:t>
        <w:tab/>
        <w:t>0.694</w:t>
        <w:tab/>
        <w:t>0.352</w:t>
        <w:tab/>
        <w:t>1.212</w:t>
        <w:tab/>
        <w:t>0.319</w:t>
        <w:tab/>
        <w:t>0.463</w:t>
        <w:tab/>
        <w:t>0.054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954</w:t>
        <w:tab/>
        <w:t>-0.079</w:t>
        <w:tab/>
        <w:t>0.525</w:t>
        <w:tab/>
        <w:t>0.89</w:t>
        <w:tab/>
        <w:t>0.22</w:t>
        <w:tab/>
        <w:t>1.117</w:t>
        <w:tab/>
        <w:t>0.466</w:t>
        <w:tab/>
        <w:t>0.19</w:t>
        <w:tab/>
        <w:t>1.613</w:t>
        <w:tab/>
        <w:t>0.165</w:t>
        <w:tab/>
        <w:t>0.167</w:t>
        <w:tab/>
        <w:t>0.228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872</w:t>
        <w:tab/>
        <w:t>0.207</w:t>
        <w:tab/>
        <w:t>0.21</w:t>
        <w:tab/>
        <w:t>0.893</w:t>
        <w:tab/>
        <w:t>0.293</w:t>
        <w:tab/>
        <w:t>0.483</w:t>
        <w:tab/>
        <w:t>0.693</w:t>
        <w:tab/>
        <w:t>0.095</w:t>
        <w:tab/>
        <w:t>1.446</w:t>
        <w:tab/>
        <w:t>0.681</w:t>
        <w:tab/>
        <w:t>0.428</w:t>
        <w:tab/>
        <w:t>0.236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43</w:t>
        <w:tab/>
        <w:t>-0.252</w:t>
        <w:tab/>
        <w:t>-0.35</w:t>
        <w:tab/>
        <w:t>0.106</w:t>
        <w:tab/>
        <w:t>0.388</w:t>
        <w:tab/>
        <w:t>1.142</w:t>
        <w:tab/>
        <w:t>0.929</w:t>
        <w:tab/>
        <w:t>0.436</w:t>
        <w:tab/>
        <w:t>1.385</w:t>
        <w:tab/>
        <w:t>0.36</w:t>
        <w:tab/>
        <w:t>0.752</w:t>
        <w:tab/>
        <w:t>0.646</w:t>
        <w:tab/>
        <w:t>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095</w:t>
        <w:tab/>
        <w:t>-0.138</w:t>
        <w:tab/>
        <w:t>0.607</w:t>
        <w:tab/>
        <w:t>0.684</w:t>
        <w:tab/>
        <w:t>0.72</w:t>
        <w:tab/>
        <w:t>0.69</w:t>
        <w:tab/>
        <w:t>0.491</w:t>
        <w:tab/>
        <w:t>0.261</w:t>
        <w:tab/>
        <w:t>1.014</w:t>
        <w:tab/>
        <w:t>0.605</w:t>
        <w:tab/>
        <w:t>0.342</w:t>
        <w:tab/>
        <w:t>0.09</w:t>
        <w:tab/>
        <w:t>-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007</w:t>
        <w:tab/>
        <w:t>0.444</w:t>
        <w:tab/>
        <w:t>0.612</w:t>
        <w:tab/>
        <w:t>0.397</w:t>
        <w:tab/>
        <w:t>0.323</w:t>
        <w:tab/>
        <w:t>0.502</w:t>
        <w:tab/>
        <w:t>0.597</w:t>
        <w:tab/>
        <w:t>0.151</w:t>
        <w:tab/>
        <w:t>1.044</w:t>
        <w:tab/>
        <w:t>0.517</w:t>
        <w:tab/>
        <w:t>0.875</w:t>
        <w:tab/>
        <w:t>0.719</w:t>
        <w:tab/>
        <w:t>0.5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49</w:t>
        <w:tab/>
        <w:t>-0.239</w:t>
        <w:tab/>
        <w:t>-0.69</w:t>
        <w:tab/>
        <w:t>-0.482</w:t>
        <w:tab/>
        <w:t>-0.151</w:t>
        <w:tab/>
        <w:t>0.087</w:t>
        <w:tab/>
        <w:t>0.486</w:t>
        <w:tab/>
        <w:t>-0.127</w:t>
        <w:tab/>
        <w:t>0.966</w:t>
        <w:tab/>
        <w:t>-0.378</w:t>
        <w:tab/>
        <w:t>0.361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509</w:t>
        <w:tab/>
        <w:t>0.564</w:t>
        <w:tab/>
        <w:t>0.656</w:t>
        <w:tab/>
        <w:t>0.638</w:t>
        <w:tab/>
        <w:t>0.63</w:t>
        <w:tab/>
        <w:t>0.418</w:t>
        <w:tab/>
        <w:t>0.275</w:t>
        <w:tab/>
        <w:t>0.244</w:t>
        <w:tab/>
        <w:t>0.901</w:t>
        <w:tab/>
        <w:t>0.298</w:t>
        <w:tab/>
        <w:t>0.514</w:t>
        <w:tab/>
        <w:t>0.666</w:t>
        <w:tab/>
        <w:t>0.4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838</w:t>
        <w:tab/>
        <w:t>0.555</w:t>
        <w:tab/>
        <w:t>0.055</w:t>
        <w:tab/>
        <w:t>0.702</w:t>
        <w:tab/>
        <w:t>0.275</w:t>
        <w:tab/>
        <w:t>0.941</w:t>
        <w:tab/>
        <w:t>0.633</w:t>
        <w:tab/>
        <w:t>0.254</w:t>
        <w:tab/>
        <w:t>1.262</w:t>
        <w:tab/>
        <w:t>0.75</w:t>
        <w:tab/>
        <w:t>0.825</w:t>
        <w:tab/>
        <w:t>0.183</w:t>
        <w:tab/>
        <w:t>-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98</w:t>
        <w:tab/>
        <w:t>-0.061</w:t>
        <w:tab/>
        <w:t>-0.147</w:t>
        <w:tab/>
        <w:t>0.116</w:t>
        <w:tab/>
        <w:t>-0.103</w:t>
        <w:tab/>
        <w:t>0.653</w:t>
        <w:tab/>
        <w:t>0.341</w:t>
        <w:tab/>
        <w:t>0.236</w:t>
        <w:tab/>
        <w:t>0.891</w:t>
        <w:tab/>
        <w:t>0.133</w:t>
        <w:tab/>
        <w:t>0.162</w:t>
        <w:tab/>
        <w:t>-0.018</w:t>
        <w:tab/>
        <w:t>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67</w:t>
        <w:tab/>
        <w:t>0.436</w:t>
        <w:tab/>
        <w:t>0.298</w:t>
        <w:tab/>
        <w:t>0.508</w:t>
        <w:tab/>
        <w:t>0.38</w:t>
        <w:tab/>
        <w:t>0.577</w:t>
        <w:tab/>
        <w:t>0.591</w:t>
        <w:tab/>
        <w:t>0.344</w:t>
        <w:tab/>
        <w:t>0.805</w:t>
        <w:tab/>
        <w:t>0.36</w:t>
        <w:tab/>
        <w:t>0.485</w:t>
        <w:tab/>
        <w:t>0.212</w:t>
        <w:tab/>
        <w:t>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9408</w:t>
        <w:tab/>
        <w:t>-0.328</w:t>
        <w:tab/>
        <w:t>-0.358</w:t>
        <w:tab/>
        <w:t>-0.316</w:t>
        <w:tab/>
        <w:t>-0.29</w:t>
        <w:tab/>
        <w:t>-0.057</w:t>
        <w:tab/>
        <w:t>0.499</w:t>
        <w:tab/>
        <w:t>0.038</w:t>
        <w:tab/>
        <w:t>1.437</w:t>
        <w:tab/>
        <w:t>1.11</w:t>
        <w:tab/>
        <w:t>0.717</w:t>
        <w:tab/>
        <w:t>1.1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77627</w:t>
        <w:tab/>
        <w:t>0.101</w:t>
        <w:tab/>
        <w:t>0.147</w:t>
        <w:tab/>
        <w:t>0.3</w:t>
        <w:tab/>
        <w:t>0.64</w:t>
        <w:tab/>
        <w:t>0.963</w:t>
        <w:tab/>
        <w:t>1.236</w:t>
        <w:tab/>
        <w:t>0.407</w:t>
        <w:tab/>
        <w:t>1.358</w:t>
        <w:tab/>
        <w:t>0.766</w:t>
        <w:tab/>
        <w:t>0.434</w:t>
        <w:tab/>
        <w:t>0.17</w:t>
        <w:tab/>
        <w:t>-0.3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267</w:t>
        <w:tab/>
        <w:t>-2.947</w:t>
        <w:tab/>
        <w:t>-2.885</w:t>
        <w:tab/>
        <w:t>-0.284</w:t>
        <w:tab/>
        <w:t>-0.332</w:t>
        <w:tab/>
        <w:t>0.144</w:t>
        <w:tab/>
        <w:t>-0.21</w:t>
        <w:tab/>
        <w:t>-0.444</w:t>
        <w:tab/>
        <w:t>-0.942</w:t>
        <w:tab/>
        <w:t>0.653</w:t>
        <w:tab/>
        <w:t>-0.326</w:t>
        <w:tab/>
        <w:t>0.395</w:t>
        <w:tab/>
        <w:t>0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2696</w:t>
        <w:tab/>
        <w:t>-0.76</w:t>
        <w:tab/>
        <w:t>-0.417</w:t>
        <w:tab/>
        <w:t>0.218</w:t>
        <w:tab/>
        <w:t>0.299</w:t>
        <w:tab/>
        <w:t>0.412</w:t>
        <w:tab/>
        <w:t>0.356</w:t>
        <w:tab/>
        <w:t>0.468</w:t>
        <w:tab/>
        <w:t>0.214</w:t>
        <w:tab/>
        <w:t>0.738</w:t>
        <w:tab/>
        <w:t>0.699</w:t>
        <w:tab/>
        <w:t>0.679</w:t>
        <w:tab/>
        <w:t>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61372</w:t>
        <w:tab/>
        <w:t>-2.624</w:t>
        <w:tab/>
        <w:t>-1.519</w:t>
        <w:tab/>
        <w:t>-0.695</w:t>
        <w:tab/>
        <w:t>-0.453</w:t>
        <w:tab/>
        <w:t>0.061</w:t>
        <w:tab/>
        <w:t>-0.085</w:t>
        <w:tab/>
        <w:t>-0.633</w:t>
        <w:tab/>
        <w:t>-0.366</w:t>
        <w:tab/>
        <w:t>0.678</w:t>
        <w:tab/>
        <w:t>-0.228</w:t>
        <w:tab/>
        <w:t>0.483</w:t>
        <w:tab/>
        <w:t>0.3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706</w:t>
        <w:tab/>
        <w:t>-0.503</w:t>
        <w:tab/>
        <w:t>-0.335</w:t>
        <w:tab/>
        <w:t>-0.576</w:t>
        <w:tab/>
        <w:t>0.09</w:t>
        <w:tab/>
        <w:t>-0.618</w:t>
        <w:tab/>
        <w:t>-0.441</w:t>
        <w:tab/>
        <w:t>-0.364</w:t>
        <w:tab/>
        <w:t>-0.156</w:t>
        <w:tab/>
        <w:t>0.76</w:t>
        <w:tab/>
        <w:t>0.744</w:t>
        <w:tab/>
        <w:t>0.408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734</w:t>
        <w:tab/>
        <w:t>-3.322</w:t>
        <w:tab/>
        <w:t>-3.041</w:t>
        <w:tab/>
        <w:t>-0.694</w:t>
        <w:tab/>
        <w:t>-0.67</w:t>
        <w:tab/>
        <w:t>0.139</w:t>
        <w:tab/>
        <w:t>-0.288</w:t>
        <w:tab/>
        <w:t>-0.813</w:t>
        <w:tab/>
        <w:t>-1.15</w:t>
        <w:tab/>
        <w:t>0.762</w:t>
        <w:tab/>
        <w:t>-0.179</w:t>
        <w:tab/>
        <w:t>0.518</w:t>
        <w:tab/>
        <w:t>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708</w:t>
        <w:tab/>
        <w:t>-0.728</w:t>
        <w:tab/>
        <w:t>-0.544</w:t>
        <w:tab/>
        <w:t>0.996</w:t>
        <w:tab/>
        <w:t>0.962</w:t>
        <w:tab/>
        <w:t>1.027</w:t>
        <w:tab/>
        <w:t>0.593</w:t>
        <w:tab/>
        <w:t>0.424</w:t>
        <w:tab/>
        <w:t>0.634</w:t>
        <w:tab/>
        <w:t>1.445</w:t>
        <w:tab/>
        <w:t>0.812</w:t>
        <w:tab/>
        <w:t>0.558</w:t>
        <w:tab/>
        <w:t>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451</w:t>
        <w:tab/>
        <w:t>-0.32</w:t>
        <w:tab/>
        <w:t>-0.687</w:t>
        <w:tab/>
        <w:t>0.08</w:t>
        <w:tab/>
        <w:t>-0.842</w:t>
        <w:tab/>
        <w:t>0.26</w:t>
        <w:tab/>
        <w:t>-0.195</w:t>
        <w:tab/>
        <w:t>-0.607</w:t>
        <w:tab/>
        <w:t>-0.378</w:t>
        <w:tab/>
        <w:t>0.51</w:t>
        <w:tab/>
        <w:t>-0.343</w:t>
        <w:tab/>
        <w:t>0.468</w:t>
        <w:tab/>
        <w:t>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48</w:t>
        <w:tab/>
        <w:t>-1.777</w:t>
        <w:tab/>
        <w:t>-1.616</w:t>
        <w:tab/>
        <w:t>-0.273</w:t>
        <w:tab/>
        <w:t>-0.415</w:t>
        <w:tab/>
        <w:t>0.22</w:t>
        <w:tab/>
        <w:t>0.126</w:t>
        <w:tab/>
        <w:t>-0.172</w:t>
        <w:tab/>
        <w:t>-0.319</w:t>
        <w:tab/>
        <w:t>0.709</w:t>
        <w:tab/>
        <w:t>0.074</w:t>
        <w:tab/>
        <w:t>0.554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235</w:t>
        <w:tab/>
        <w:t>-1.376</w:t>
        <w:tab/>
        <w:t>-2.631</w:t>
        <w:tab/>
        <w:t>-0.993</w:t>
        <w:tab/>
        <w:t>-0.448</w:t>
        <w:tab/>
        <w:t>-0.506</w:t>
        <w:tab/>
        <w:t>-0.381</w:t>
        <w:tab/>
        <w:t>-0.162</w:t>
        <w:tab/>
        <w:t>-1.336</w:t>
        <w:tab/>
        <w:t>0.286</w:t>
        <w:tab/>
        <w:t>-0.643</w:t>
        <w:tab/>
        <w:t>0.145</w:t>
        <w:tab/>
        <w:t>-0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922</w:t>
        <w:tab/>
        <w:t>-0.19</w:t>
        <w:tab/>
        <w:t>0.227</w:t>
        <w:tab/>
        <w:t>0.55</w:t>
        <w:tab/>
        <w:t>0.56</w:t>
        <w:tab/>
        <w:t>0.542</w:t>
        <w:tab/>
        <w:t>0.724</w:t>
        <w:tab/>
        <w:t>0.091</w:t>
        <w:tab/>
        <w:t>0.686</w:t>
        <w:tab/>
        <w:t>0.929</w:t>
        <w:tab/>
        <w:t>0.86</w:t>
        <w:tab/>
        <w:t>0.764</w:t>
        <w:tab/>
        <w:t>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527</w:t>
        <w:tab/>
        <w:t>-0.174</w:t>
        <w:tab/>
        <w:t>-0.863</w:t>
        <w:tab/>
        <w:t>0.398</w:t>
        <w:tab/>
        <w:t>0.28</w:t>
        <w:tab/>
        <w:t>-0.097</w:t>
        <w:tab/>
        <w:t>0.795</w:t>
        <w:tab/>
        <w:t>0.341</w:t>
        <w:tab/>
        <w:t>-0.083</w:t>
        <w:tab/>
        <w:t>1.029</w:t>
        <w:tab/>
        <w:t>0.829</w:t>
        <w:tab/>
        <w:t>0.22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295</w:t>
        <w:tab/>
        <w:t>-2.211</w:t>
        <w:tab/>
        <w:t>-3.349</w:t>
        <w:tab/>
        <w:t>-0.592</w:t>
        <w:tab/>
        <w:t>-0.752</w:t>
        <w:tab/>
        <w:t>-0.206</w:t>
        <w:tab/>
        <w:t>-0.391</w:t>
        <w:tab/>
        <w:t>-0.467</w:t>
        <w:tab/>
        <w:t>-0.939</w:t>
        <w:tab/>
        <w:t>0.43</w:t>
        <w:tab/>
        <w:t>-0.376</w:t>
        <w:tab/>
        <w:t>0.427</w:t>
        <w:tab/>
        <w:t>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07</w:t>
        <w:tab/>
        <w:t>-2.635</w:t>
        <w:tab/>
        <w:t>-2.384</w:t>
        <w:tab/>
        <w:t>-0.794</w:t>
        <w:tab/>
        <w:t>-0.805</w:t>
        <w:tab/>
        <w:t>-0.067</w:t>
        <w:tab/>
        <w:t>-0.291</w:t>
        <w:tab/>
        <w:t>-0.774</w:t>
        <w:tab/>
        <w:t>-1.134</w:t>
        <w:tab/>
        <w:t>0.475</w:t>
        <w:tab/>
        <w:t>-0.469</w:t>
        <w:tab/>
        <w:t>0.472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04</w:t>
        <w:tab/>
        <w:t>-2.112</w:t>
        <w:tab/>
        <w:t>-1.02</w:t>
        <w:tab/>
        <w:t>-0.426</w:t>
        <w:tab/>
        <w:t>-0.228</w:t>
        <w:tab/>
        <w:t>-0.004</w:t>
        <w:tab/>
        <w:t>-0.159</w:t>
        <w:tab/>
        <w:t>-0.345</w:t>
        <w:tab/>
        <w:t>-0.585</w:t>
        <w:tab/>
        <w:t>0.409</w:t>
        <w:tab/>
        <w:t>-0.315</w:t>
        <w:tab/>
        <w:t>0.343</w:t>
        <w:tab/>
        <w:t>0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381</w:t>
        <w:tab/>
        <w:t>-0.688</w:t>
        <w:tab/>
        <w:t>-1.837</w:t>
        <w:tab/>
        <w:t>-1.252</w:t>
        <w:tab/>
        <w:t>-0.738</w:t>
        <w:tab/>
        <w:t>-1.163</w:t>
        <w:tab/>
        <w:t>-0.957</w:t>
        <w:tab/>
        <w:t>-0.642</w:t>
        <w:tab/>
        <w:t>-0.323</w:t>
        <w:tab/>
        <w:t>1.195</w:t>
        <w:tab/>
        <w:t>0.975</w:t>
        <w:tab/>
        <w:t>1.079</w:t>
        <w:tab/>
        <w:t>-0.4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51</w:t>
        <w:tab/>
        <w:t>-2.041</w:t>
        <w:tab/>
        <w:t>-1.986</w:t>
        <w:tab/>
        <w:t>-0.391</w:t>
        <w:tab/>
        <w:t>-0.447</w:t>
        <w:tab/>
        <w:t>0.317</w:t>
        <w:tab/>
        <w:t>-0.132</w:t>
        <w:tab/>
        <w:t>-0.396</w:t>
        <w:tab/>
        <w:t>-1.013</w:t>
        <w:tab/>
        <w:t>0.494</w:t>
        <w:tab/>
        <w:t>-0.344</w:t>
        <w:tab/>
        <w:t>0.437</w:t>
        <w:tab/>
        <w:t>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281</w:t>
        <w:tab/>
        <w:t>-0.178</w:t>
        <w:tab/>
        <w:t>0.188</w:t>
        <w:tab/>
        <w:t>0.264</w:t>
        <w:tab/>
        <w:t>0.571</w:t>
        <w:tab/>
        <w:t>0.464</w:t>
        <w:tab/>
        <w:t>0.123</w:t>
        <w:tab/>
        <w:t>0.861</w:t>
        <w:tab/>
        <w:t>0.375</w:t>
        <w:tab/>
        <w:t>0.352</w:t>
        <w:tab/>
        <w:t>0.221</w:t>
        <w:tab/>
        <w:t>0.02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6:00Z</dcterms:created>
  <dc:creator>Trial User</dc:creator>
  <dc:description/>
  <dc:language>en-US</dc:language>
  <cp:lastModifiedBy>Trial User</cp:lastModifiedBy>
  <dcterms:modified xsi:type="dcterms:W3CDTF">2005-07-11T10:16:00Z</dcterms:modified>
  <cp:revision>2</cp:revision>
  <dc:subject/>
  <dc:title>Dataset S10</dc:title>
</cp:coreProperties>
</file>